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  <w:lang w:val="en-US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hint="eastAsia" w:ascii="Palatino Linotype" w:hAnsi="Palatino Linotype" w:cs="Palatino Linotype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9</w:t>
      </w:r>
      <w:r>
        <w:rPr>
          <w:rFonts w:hint="default" w:ascii="Palatino Linotype" w:hAnsi="Palatino Linotype" w:cs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L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arge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repeats identified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in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 xml:space="preserve"> chinensi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cp</w:t>
      </w:r>
      <w:bookmarkEnd w:id="0"/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genome</w:t>
      </w:r>
    </w:p>
    <w:tbl>
      <w:tblPr>
        <w:tblStyle w:val="3"/>
        <w:tblW w:w="86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1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2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 (bp)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valu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99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2E-1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2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E-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4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nS-GGA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nS-G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1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E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A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A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9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6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ycf2-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3"/>
              <w:tblW w:w="1007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07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37" w:hRule="atLeast"/>
                <w:jc w:val="center"/>
              </w:trPr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55" w:lineRule="auto"/>
                    <w:jc w:val="left"/>
                    <w:textAlignment w:val="auto"/>
                    <w:rPr>
                      <w:rFonts w:hint="default" w:ascii="Palatino Linotype" w:hAnsi="Palatino Linotype" w:cs="Palatino Linotype"/>
                      <w:iCs/>
                      <w:kern w:val="0"/>
                      <w:sz w:val="16"/>
                      <w:szCs w:val="16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IR</w:t>
                  </w:r>
                  <w:r>
                    <w:rPr>
                      <w:rFonts w:hint="eastAsia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, IRb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00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ycf2-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tbl>
            <w:tblPr>
              <w:tblStyle w:val="3"/>
              <w:tblW w:w="1007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07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37" w:hRule="atLeast"/>
                <w:jc w:val="center"/>
              </w:trPr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55" w:lineRule="auto"/>
                    <w:jc w:val="left"/>
                    <w:textAlignment w:val="auto"/>
                    <w:rPr>
                      <w:rFonts w:hint="default" w:ascii="Palatino Linotype" w:hAnsi="Palatino Linotype" w:cs="Palatino Linotype"/>
                      <w:iCs/>
                      <w:kern w:val="0"/>
                      <w:sz w:val="16"/>
                      <w:szCs w:val="16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IR</w:t>
                  </w:r>
                  <w:r>
                    <w:rPr>
                      <w:rFonts w:hint="eastAsia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, IRb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18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46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ycf2-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tbl>
            <w:tblPr>
              <w:tblStyle w:val="3"/>
              <w:tblW w:w="1007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07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37" w:hRule="atLeast"/>
                <w:jc w:val="center"/>
              </w:trPr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55" w:lineRule="auto"/>
                    <w:jc w:val="left"/>
                    <w:textAlignment w:val="auto"/>
                    <w:rPr>
                      <w:rFonts w:hint="default" w:ascii="Palatino Linotype" w:hAnsi="Palatino Linotype" w:cs="Palatino Linotype"/>
                      <w:iCs/>
                      <w:kern w:val="0"/>
                      <w:sz w:val="16"/>
                      <w:szCs w:val="16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IR</w:t>
                  </w:r>
                  <w:r>
                    <w:rPr>
                      <w:rFonts w:hint="eastAsia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, IRb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ycf2-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3"/>
              <w:tblW w:w="1007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07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37" w:hRule="atLeast"/>
                <w:jc w:val="center"/>
              </w:trPr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55" w:lineRule="auto"/>
                    <w:jc w:val="left"/>
                    <w:textAlignment w:val="auto"/>
                    <w:rPr>
                      <w:rFonts w:hint="default" w:ascii="Palatino Linotype" w:hAnsi="Palatino Linotype" w:cs="Palatino Linotype"/>
                      <w:iCs/>
                      <w:kern w:val="0"/>
                      <w:sz w:val="16"/>
                      <w:szCs w:val="16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IR</w:t>
                  </w:r>
                  <w:r>
                    <w:rPr>
                      <w:rFonts w:hint="eastAsia" w:ascii="Palatino Linotype" w:hAnsi="Palatino Linotype" w:eastAsia="宋体" w:cs="Palatino Linotype"/>
                      <w:i w:val="0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, IRb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4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4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5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4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6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7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7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8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9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E-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6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5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5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8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8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2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46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>F forward, P palindromic, C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 c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>omplement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R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 xml:space="preserve"> reverse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, -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intergenic spac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E06C4"/>
    <w:rsid w:val="01EC0791"/>
    <w:rsid w:val="01F95899"/>
    <w:rsid w:val="04061F4C"/>
    <w:rsid w:val="052F1D68"/>
    <w:rsid w:val="0849658F"/>
    <w:rsid w:val="084A1EDD"/>
    <w:rsid w:val="0A3C3F7F"/>
    <w:rsid w:val="0B737D01"/>
    <w:rsid w:val="0E6173CC"/>
    <w:rsid w:val="0F7B45A5"/>
    <w:rsid w:val="100C1B49"/>
    <w:rsid w:val="101872A6"/>
    <w:rsid w:val="101F5122"/>
    <w:rsid w:val="17042E63"/>
    <w:rsid w:val="170E76EC"/>
    <w:rsid w:val="1A5B0B9F"/>
    <w:rsid w:val="1B05734C"/>
    <w:rsid w:val="1B28251D"/>
    <w:rsid w:val="1BBE1859"/>
    <w:rsid w:val="1C7C05EB"/>
    <w:rsid w:val="1E5B75EE"/>
    <w:rsid w:val="1EFE12E4"/>
    <w:rsid w:val="1F4B1437"/>
    <w:rsid w:val="1F6624E2"/>
    <w:rsid w:val="20727789"/>
    <w:rsid w:val="21656A72"/>
    <w:rsid w:val="21816F76"/>
    <w:rsid w:val="21E15BB0"/>
    <w:rsid w:val="247E0240"/>
    <w:rsid w:val="264B623C"/>
    <w:rsid w:val="26835CA2"/>
    <w:rsid w:val="296128CD"/>
    <w:rsid w:val="2A916541"/>
    <w:rsid w:val="2AB0439B"/>
    <w:rsid w:val="2BAE7520"/>
    <w:rsid w:val="2BD94A17"/>
    <w:rsid w:val="2C8A23C5"/>
    <w:rsid w:val="2D910908"/>
    <w:rsid w:val="2DC26FD9"/>
    <w:rsid w:val="2E0410EF"/>
    <w:rsid w:val="2E983221"/>
    <w:rsid w:val="2FAA79E0"/>
    <w:rsid w:val="32684665"/>
    <w:rsid w:val="327D45C5"/>
    <w:rsid w:val="32CC6B2D"/>
    <w:rsid w:val="33530C29"/>
    <w:rsid w:val="366D2FBD"/>
    <w:rsid w:val="38A33FBC"/>
    <w:rsid w:val="399E755E"/>
    <w:rsid w:val="3C070530"/>
    <w:rsid w:val="3C4B067B"/>
    <w:rsid w:val="3C914F32"/>
    <w:rsid w:val="3D956711"/>
    <w:rsid w:val="3DFF2240"/>
    <w:rsid w:val="41786BEE"/>
    <w:rsid w:val="41852CB6"/>
    <w:rsid w:val="41EB1D74"/>
    <w:rsid w:val="451603C6"/>
    <w:rsid w:val="45FE3DA6"/>
    <w:rsid w:val="460F1A4D"/>
    <w:rsid w:val="46976438"/>
    <w:rsid w:val="472650F1"/>
    <w:rsid w:val="47D9144E"/>
    <w:rsid w:val="4834197B"/>
    <w:rsid w:val="483A626F"/>
    <w:rsid w:val="48985F78"/>
    <w:rsid w:val="489F43B1"/>
    <w:rsid w:val="494B0636"/>
    <w:rsid w:val="49CD42F4"/>
    <w:rsid w:val="49E672AE"/>
    <w:rsid w:val="4C40655F"/>
    <w:rsid w:val="4C624D42"/>
    <w:rsid w:val="4C6333FA"/>
    <w:rsid w:val="4D7B0D9C"/>
    <w:rsid w:val="4EB66F13"/>
    <w:rsid w:val="4F7650D6"/>
    <w:rsid w:val="53155BB1"/>
    <w:rsid w:val="53321A67"/>
    <w:rsid w:val="53E776E1"/>
    <w:rsid w:val="54830F42"/>
    <w:rsid w:val="55C760BE"/>
    <w:rsid w:val="56150747"/>
    <w:rsid w:val="574B4024"/>
    <w:rsid w:val="578556A1"/>
    <w:rsid w:val="57EC1843"/>
    <w:rsid w:val="59B65063"/>
    <w:rsid w:val="5C2274C3"/>
    <w:rsid w:val="5EF97ABC"/>
    <w:rsid w:val="5F3D624A"/>
    <w:rsid w:val="5F896C8D"/>
    <w:rsid w:val="60067049"/>
    <w:rsid w:val="629A2C56"/>
    <w:rsid w:val="632D4D79"/>
    <w:rsid w:val="635D571E"/>
    <w:rsid w:val="64E03DF3"/>
    <w:rsid w:val="653E579C"/>
    <w:rsid w:val="654F1E1A"/>
    <w:rsid w:val="659838C8"/>
    <w:rsid w:val="67442B64"/>
    <w:rsid w:val="677B4CC6"/>
    <w:rsid w:val="68221CD2"/>
    <w:rsid w:val="685A1EEA"/>
    <w:rsid w:val="68A84E92"/>
    <w:rsid w:val="69A5469C"/>
    <w:rsid w:val="69CB7AB6"/>
    <w:rsid w:val="69F278BE"/>
    <w:rsid w:val="6B0E40C3"/>
    <w:rsid w:val="6B3F5B80"/>
    <w:rsid w:val="6C4B36A0"/>
    <w:rsid w:val="6E595DBD"/>
    <w:rsid w:val="707E3101"/>
    <w:rsid w:val="70BB413F"/>
    <w:rsid w:val="72C04440"/>
    <w:rsid w:val="72F57394"/>
    <w:rsid w:val="735E6095"/>
    <w:rsid w:val="74294E7D"/>
    <w:rsid w:val="750C3FC0"/>
    <w:rsid w:val="76150663"/>
    <w:rsid w:val="76740CD0"/>
    <w:rsid w:val="769C27D9"/>
    <w:rsid w:val="77AE2D78"/>
    <w:rsid w:val="77CA70A1"/>
    <w:rsid w:val="78F043AA"/>
    <w:rsid w:val="7958160F"/>
    <w:rsid w:val="7B104BE4"/>
    <w:rsid w:val="7C862A9A"/>
    <w:rsid w:val="7C95768F"/>
    <w:rsid w:val="7CCB56D7"/>
    <w:rsid w:val="7D856939"/>
    <w:rsid w:val="7E20316A"/>
    <w:rsid w:val="7F0C35B1"/>
    <w:rsid w:val="7FE1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